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13C0D" w14:textId="498E59F1" w:rsidR="00A66AE3" w:rsidRPr="00C75C69" w:rsidRDefault="009C250B" w:rsidP="00E427D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5C6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CF5A8C" w:rsidRPr="00C75C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formation</w:t>
      </w:r>
    </w:p>
    <w:p w14:paraId="078E1C94" w14:textId="71EB1E3F" w:rsidR="00CF5A8C" w:rsidRPr="00C75C69" w:rsidRDefault="00CF5A8C" w:rsidP="00C75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F457D6" w14:textId="37ADFED3" w:rsidR="00CF5A8C" w:rsidRPr="00E427DA" w:rsidRDefault="00340785" w:rsidP="00C75C6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</w:t>
      </w:r>
      <w:r w:rsidR="00CF5A8C" w:rsidRPr="00E427DA">
        <w:rPr>
          <w:rFonts w:ascii="Times New Roman" w:hAnsi="Times New Roman" w:cs="Times New Roman"/>
          <w:b/>
          <w:bCs/>
          <w:sz w:val="24"/>
          <w:szCs w:val="24"/>
          <w:lang w:val="en-US"/>
        </w:rPr>
        <w:t>core for measure sepsis severity</w:t>
      </w:r>
    </w:p>
    <w:p w14:paraId="0C45039E" w14:textId="3C92B7BF" w:rsidR="00CF5A8C" w:rsidRDefault="00E427DA" w:rsidP="00C75C6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E427DA">
        <w:rPr>
          <w:rFonts w:ascii="Times New Roman" w:eastAsia="Times New Roman" w:hAnsi="Times New Roman" w:cs="Times New Roman"/>
          <w:sz w:val="24"/>
          <w:szCs w:val="24"/>
          <w:lang w:val="en-US"/>
        </w:rPr>
        <w:t>epsis severit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sessment include</w:t>
      </w:r>
      <w:r w:rsidR="00340785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analysis of the following </w:t>
      </w:r>
      <w:r w:rsidR="009C250B" w:rsidRPr="00C75C69">
        <w:rPr>
          <w:rFonts w:ascii="Times New Roman" w:eastAsia="Times New Roman" w:hAnsi="Times New Roman" w:cs="Times New Roman"/>
          <w:sz w:val="24"/>
          <w:szCs w:val="24"/>
          <w:lang w:val="en-US"/>
        </w:rPr>
        <w:t>variable: piloerection, alterations in gait, lethargy, alterations in respiratory rate, lacrimation, loss of grip strength, decreased body tone, respiratory difficulty after manipulation, lack of exploratory behavior, and body temperature alteration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340785">
        <w:rPr>
          <w:rFonts w:ascii="Times New Roman" w:eastAsia="Times New Roman" w:hAnsi="Times New Roman" w:cs="Times New Roman"/>
          <w:sz w:val="24"/>
          <w:szCs w:val="24"/>
          <w:lang w:val="en-US"/>
        </w:rPr>
        <w:t>The a</w:t>
      </w:r>
      <w:r w:rsidR="009C250B" w:rsidRPr="00C75C69">
        <w:rPr>
          <w:rFonts w:ascii="Times New Roman" w:eastAsia="Times New Roman" w:hAnsi="Times New Roman" w:cs="Times New Roman"/>
          <w:sz w:val="24"/>
          <w:szCs w:val="24"/>
          <w:lang w:val="en-US"/>
        </w:rPr>
        <w:t>nimal received 1 poin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r variable present</w:t>
      </w:r>
      <w:r w:rsidR="009C250B" w:rsidRPr="00C75C69">
        <w:rPr>
          <w:rFonts w:ascii="Times New Roman" w:eastAsia="Times New Roman" w:hAnsi="Times New Roman" w:cs="Times New Roman"/>
          <w:sz w:val="24"/>
          <w:szCs w:val="24"/>
          <w:lang w:val="en-US"/>
        </w:rPr>
        <w:t>. The sum of the total score reflected the severity of sepsis. Score 2-3 points mild sepsis, 4-7 moderated sepsis, 8-10 severe seps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 Sepsis severity w</w:t>
      </w:r>
      <w:r w:rsidR="00340785">
        <w:rPr>
          <w:rFonts w:ascii="Times New Roman" w:eastAsia="Times New Roman" w:hAnsi="Times New Roman" w:cs="Times New Roman"/>
          <w:sz w:val="24"/>
          <w:szCs w:val="24"/>
          <w:lang w:val="en-US"/>
        </w:rPr>
        <w:t>a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ored at </w:t>
      </w:r>
      <w:r w:rsidR="00340785">
        <w:rPr>
          <w:rFonts w:ascii="Times New Roman" w:eastAsia="Times New Roman" w:hAnsi="Times New Roman" w:cs="Times New Roman"/>
          <w:sz w:val="24"/>
          <w:szCs w:val="24"/>
          <w:lang w:val="en-US"/>
        </w:rPr>
        <w:t>eigh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="003407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our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24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48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72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96h</w:t>
      </w:r>
      <w:proofErr w:type="spellEnd"/>
      <w:r w:rsidR="00340785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120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fter surgery. Although the high mortality rate (53%), most survivor animals scored as moderate sepsis during the all-time analyzed.  </w:t>
      </w:r>
    </w:p>
    <w:p w14:paraId="410E5F35" w14:textId="4AAD831B" w:rsidR="00A459A0" w:rsidRDefault="00A459A0" w:rsidP="00C75C6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D8B7B4C" w14:textId="45AC5E27" w:rsidR="00A459A0" w:rsidRDefault="00995AD2" w:rsidP="00C75C6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0A4E14D" wp14:editId="5CC3E83F">
            <wp:extent cx="5400040" cy="219392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381C6" w14:textId="1D5D3472" w:rsidR="00A459A0" w:rsidRDefault="00A459A0" w:rsidP="00C75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figure 1. </w:t>
      </w:r>
      <w:r w:rsidRPr="00A459A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haracterization of health and injured mitochondria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A459A0">
        <w:rPr>
          <w:rFonts w:ascii="Times New Roman" w:hAnsi="Times New Roman" w:cs="Times New Roman"/>
          <w:sz w:val="24"/>
          <w:szCs w:val="24"/>
          <w:lang w:val="en-US"/>
        </w:rPr>
        <w:t xml:space="preserve">TEM </w:t>
      </w:r>
      <w:proofErr w:type="spellStart"/>
      <w:r w:rsidR="009C0763" w:rsidRPr="009C0763">
        <w:rPr>
          <w:rFonts w:ascii="Times New Roman" w:hAnsi="Times New Roman" w:cs="Times New Roman"/>
          <w:sz w:val="24"/>
          <w:szCs w:val="24"/>
          <w:lang w:val="en-US"/>
        </w:rPr>
        <w:t>electromicrographs</w:t>
      </w:r>
      <w:proofErr w:type="spellEnd"/>
      <w:r w:rsidR="009C07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59A0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206AD6">
        <w:rPr>
          <w:rFonts w:ascii="Times New Roman" w:hAnsi="Times New Roman" w:cs="Times New Roman"/>
          <w:sz w:val="24"/>
          <w:szCs w:val="24"/>
          <w:lang w:val="en-US"/>
        </w:rPr>
        <w:t xml:space="preserve"> two</w:t>
      </w:r>
      <w:r w:rsidRPr="00A459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r w:rsidR="00206AD6">
        <w:rPr>
          <w:rFonts w:ascii="Times New Roman" w:hAnsi="Times New Roman" w:cs="Times New Roman"/>
          <w:sz w:val="24"/>
          <w:szCs w:val="24"/>
          <w:lang w:val="en-US"/>
        </w:rPr>
        <w:t>mitochondria</w:t>
      </w:r>
      <w:r w:rsidR="00E86B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6AD6">
        <w:rPr>
          <w:rFonts w:ascii="Times New Roman" w:hAnsi="Times New Roman" w:cs="Times New Roman"/>
          <w:sz w:val="24"/>
          <w:szCs w:val="24"/>
          <w:lang w:val="en-US"/>
        </w:rPr>
        <w:t>presenting external membrane integrity and internal membrane (cristae) integrity demonstrated by high electrodense and continuous membranes,</w:t>
      </w:r>
      <w:r w:rsidR="00206AD6" w:rsidRPr="00206A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6AD6" w:rsidRPr="00A459A0">
        <w:rPr>
          <w:rFonts w:ascii="Times New Roman" w:hAnsi="Times New Roman" w:cs="Times New Roman"/>
          <w:sz w:val="24"/>
          <w:szCs w:val="24"/>
          <w:lang w:val="en-US"/>
        </w:rPr>
        <w:t>no signs of membrane disruption, continuous folds crista, and a very electron-dense matrix</w:t>
      </w:r>
      <w:r w:rsidR="00206A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="00206A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86B24" w:rsidRPr="00A459A0">
        <w:rPr>
          <w:rFonts w:ascii="Times New Roman" w:hAnsi="Times New Roman" w:cs="Times New Roman"/>
          <w:sz w:val="24"/>
          <w:szCs w:val="24"/>
          <w:lang w:val="en-US"/>
        </w:rPr>
        <w:t xml:space="preserve">TEM </w:t>
      </w:r>
      <w:proofErr w:type="spellStart"/>
      <w:r w:rsidR="009C0763" w:rsidRPr="009C0763">
        <w:rPr>
          <w:rFonts w:ascii="Times New Roman" w:hAnsi="Times New Roman" w:cs="Times New Roman"/>
          <w:sz w:val="24"/>
          <w:szCs w:val="24"/>
          <w:lang w:val="en-US"/>
        </w:rPr>
        <w:t>electromicrographs</w:t>
      </w:r>
      <w:proofErr w:type="spellEnd"/>
      <w:r w:rsidR="009C07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6B24" w:rsidRPr="00A459A0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E86B24">
        <w:rPr>
          <w:rFonts w:ascii="Times New Roman" w:hAnsi="Times New Roman" w:cs="Times New Roman"/>
          <w:sz w:val="24"/>
          <w:szCs w:val="24"/>
          <w:lang w:val="en-US"/>
        </w:rPr>
        <w:t xml:space="preserve"> two</w:t>
      </w:r>
      <w:r w:rsidR="00E86B24" w:rsidRPr="00A459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6B24">
        <w:rPr>
          <w:rFonts w:ascii="Times New Roman" w:hAnsi="Times New Roman" w:cs="Times New Roman"/>
          <w:sz w:val="24"/>
          <w:szCs w:val="24"/>
          <w:lang w:val="en-US"/>
        </w:rPr>
        <w:t xml:space="preserve">injured mitochondria, presenting low electrodense matrix, low electrodense internal membrane (cristae), </w:t>
      </w:r>
      <w:r w:rsidR="0034078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E86B24">
        <w:rPr>
          <w:rFonts w:ascii="Times New Roman" w:hAnsi="Times New Roman" w:cs="Times New Roman"/>
          <w:sz w:val="24"/>
          <w:szCs w:val="24"/>
          <w:lang w:val="en-US"/>
        </w:rPr>
        <w:t xml:space="preserve">disorganized crista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B). </w:t>
      </w:r>
    </w:p>
    <w:p w14:paraId="6046872D" w14:textId="0C9A29CC" w:rsidR="00A459A0" w:rsidRDefault="00A459A0" w:rsidP="00C75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422F16" w14:textId="10D3AC7C" w:rsidR="00A459A0" w:rsidRDefault="00A459A0" w:rsidP="00C75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38CCA4B" wp14:editId="41DBE1FB">
            <wp:extent cx="5400040" cy="303784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F9773" w14:textId="57F08FF5" w:rsidR="00A459A0" w:rsidRPr="00A459A0" w:rsidRDefault="00A459A0" w:rsidP="00C75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figure 2. Animal setup at the </w:t>
      </w:r>
      <w:r w:rsidRPr="00A459A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igh-resolution ultrasonography system Vevo 2100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age step and animal position (A, B), representative image window from ultrasonography, on the top location diaphragm position and M-mode to acquire diaphragm data (yellow dotted line, and yellow arrow), on the bottom representative trace of diaphragm movement, white arrows </w:t>
      </w:r>
      <w:r w:rsidR="003407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dentified the diaphragm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C). </w:t>
      </w:r>
    </w:p>
    <w:sectPr w:rsidR="00A459A0" w:rsidRPr="00A459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0MLA0MTQwNzM3tjRW0lEKTi0uzszPAykwqgUAVMDsEywAAAA="/>
  </w:docVars>
  <w:rsids>
    <w:rsidRoot w:val="00CF5A8C"/>
    <w:rsid w:val="00206AD6"/>
    <w:rsid w:val="00340785"/>
    <w:rsid w:val="00995AD2"/>
    <w:rsid w:val="009C0763"/>
    <w:rsid w:val="009C250B"/>
    <w:rsid w:val="00A459A0"/>
    <w:rsid w:val="00A66AE3"/>
    <w:rsid w:val="00C75C69"/>
    <w:rsid w:val="00CF5A8C"/>
    <w:rsid w:val="00E427DA"/>
    <w:rsid w:val="00E8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68FB5"/>
  <w15:chartTrackingRefBased/>
  <w15:docId w15:val="{86FCDF9C-F6CF-4EA2-ADAA-50BF4CDD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267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Bloise</dc:creator>
  <cp:keywords/>
  <dc:description/>
  <cp:lastModifiedBy>Flavia Bloise</cp:lastModifiedBy>
  <cp:revision>5</cp:revision>
  <dcterms:created xsi:type="dcterms:W3CDTF">2021-06-16T15:04:00Z</dcterms:created>
  <dcterms:modified xsi:type="dcterms:W3CDTF">2021-06-28T18:48:00Z</dcterms:modified>
</cp:coreProperties>
</file>